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0" w:after="240"/>
        <w:jc w:val="both"/>
        <w:rPr/>
      </w:pPr>
      <w:r>
        <w:rPr/>
        <w:t xml:space="preserve">Additional file 8. Proteins identified in the </w:t>
      </w:r>
      <w:r>
        <w:rPr>
          <w:i/>
        </w:rPr>
        <w:t>M. agalactiae</w:t>
      </w:r>
      <w:r>
        <w:rPr/>
        <w:t xml:space="preserve"> PG2</w:t>
      </w:r>
      <w:r>
        <w:rPr>
          <w:vertAlign w:val="superscript"/>
        </w:rPr>
        <w:t>T</w:t>
      </w:r>
      <w:r>
        <w:rPr/>
        <w:t xml:space="preserve"> proteome potentially resulting from Horizontal Gene Transfer events with </w:t>
      </w:r>
      <w:r>
        <w:rPr>
          <w:i/>
        </w:rPr>
        <w:t xml:space="preserve">M. mycoides </w:t>
      </w:r>
      <w:r>
        <w:rPr/>
        <w:t>subsp</w:t>
      </w:r>
      <w:r>
        <w:rPr>
          <w:i/>
        </w:rPr>
        <w:t>. mycoides</w:t>
      </w:r>
      <w:r>
        <w:rPr/>
        <w:t xml:space="preserve"> and </w:t>
      </w:r>
      <w:r>
        <w:rPr>
          <w:i/>
        </w:rPr>
        <w:t>M. capricolum</w:t>
      </w:r>
      <w:r>
        <w:rPr/>
        <w:t xml:space="preserve"> subsp. </w:t>
      </w:r>
      <w:r>
        <w:rPr>
          <w:i/>
        </w:rPr>
        <w:t>capricolum</w:t>
      </w:r>
      <w:r>
        <w:rPr/>
        <w:t>.</w:t>
      </w:r>
    </w:p>
    <w:tbl>
      <w:tblPr>
        <w:tblW w:w="13909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27"/>
        <w:gridCol w:w="992"/>
        <w:gridCol w:w="1276"/>
        <w:gridCol w:w="1418"/>
        <w:gridCol w:w="3402"/>
        <w:gridCol w:w="4394"/>
      </w:tblGrid>
      <w:tr>
        <w:trPr>
          <w:trHeight w:val="300" w:hRule="atLeast"/>
        </w:trPr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Na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Locu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Homolog in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  <w:t xml:space="preserve">M. mycoides 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16"/>
                <w:szCs w:val="16"/>
                <w:lang w:val="en-US" w:eastAsia="it-IT"/>
              </w:rPr>
              <w:t>subsp.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  <w:t xml:space="preserve"> mycoid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Homolog in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  <w:t>M. capricolu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it-IT" w:eastAsia="it-IT"/>
              </w:rPr>
              <w:t xml:space="preserve">m 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16"/>
                <w:szCs w:val="16"/>
                <w:lang w:val="it-IT" w:eastAsia="it-IT"/>
              </w:rPr>
              <w:t>subsp.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it-IT" w:eastAsia="it-IT"/>
              </w:rPr>
              <w:t xml:space="preserve"> capricolum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Other homologies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omments</w:t>
            </w:r>
          </w:p>
        </w:tc>
      </w:tr>
      <w:tr>
        <w:trPr>
          <w:trHeight w:val="300" w:hRule="atLeast"/>
        </w:trPr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  <w:t>Oligopeptide ABC transporter, substrate-bindingprotein (OppA), lipoprotein, MAG_038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MAG_038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MSC_096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MCAP0116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  <w:t>Several homologs from the Hominis group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  <w:t>MAG having homolog in the Hominis group</w:t>
            </w:r>
          </w:p>
        </w:tc>
      </w:tr>
      <w:tr>
        <w:trPr>
          <w:trHeight w:val="300" w:hRule="atLeast"/>
        </w:trPr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D-lactate dehydrogenase MAG_149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MAG_149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MSC_003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MCAP0460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Homolog in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M. penetran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also highly similar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  <w:t>MAG having homolog in the mycoides cluster and other bacteria but not in the Hominis group</w:t>
            </w:r>
          </w:p>
        </w:tc>
      </w:tr>
      <w:tr>
        <w:trPr>
          <w:trHeight w:val="300" w:hRule="atLeast"/>
        </w:trPr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Hypothetical protein MAG_167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MAG_167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MSC_024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MCAP0033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  <w:t>No homolog outside of the mycoides cluster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  <w:t>MAG CDS having no homolog outside of the mycoides cluster</w:t>
            </w:r>
          </w:p>
        </w:tc>
      </w:tr>
      <w:tr>
        <w:trPr>
          <w:trHeight w:val="300" w:hRule="atLeast"/>
        </w:trPr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Hypothetical protein MAG_222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MAG_222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MSC_051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MCAP0451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Several homologs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  <w:t>MAG having homolog in the Hominis group</w:t>
            </w:r>
          </w:p>
        </w:tc>
      </w:tr>
      <w:tr>
        <w:trPr>
          <w:trHeight w:val="300" w:hRule="atLeast"/>
        </w:trPr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Hypothetical protein MAG_234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MAG_234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MSC_051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MCAP0451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Several homologs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  <w:t>MAG having homolog in the Hominis group</w:t>
            </w:r>
          </w:p>
        </w:tc>
      </w:tr>
      <w:tr>
        <w:trPr>
          <w:trHeight w:val="300" w:hRule="atLeast"/>
        </w:trPr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Lipoprotein, MAG_243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MAG_243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MSC_100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MCAP0268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  <w:t>No homolog outside of the mycoides cluster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  <w:t>MAG CDS having no homolog outside of the mycoides cluster</w:t>
            </w:r>
          </w:p>
        </w:tc>
      </w:tr>
      <w:tr>
        <w:trPr>
          <w:trHeight w:val="300" w:hRule="atLeast"/>
        </w:trPr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  <w:t>Alkylphosphonate ABC transporter substrate-binding protein, MAG_269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MAG_269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MSC_079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MCAP0731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  <w:t>Homolog from the Hominis group probably lost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  <w:t>MAG having homolog in the Hominis group</w:t>
            </w:r>
          </w:p>
        </w:tc>
      </w:tr>
      <w:tr>
        <w:trPr>
          <w:trHeight w:val="300" w:hRule="atLeast"/>
        </w:trPr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Putative transmembrane protein, MAG_292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MAG_292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MSC_062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MCAP0357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  <w:t>Homolog from the Hominis group probably lost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  <w:t>MAG having homolog in the Hominis group</w:t>
            </w:r>
          </w:p>
        </w:tc>
      </w:tr>
      <w:tr>
        <w:trPr>
          <w:trHeight w:val="300" w:hRule="atLeast"/>
        </w:trPr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Endopeptidase O, MAG_368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MAG_368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MSC_069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MCAP0466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Homolog in non mollicute bacteria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  <w:t>MAG having homolog in the mycoides cluster and other bacteria but not in the Hominis group</w:t>
            </w:r>
          </w:p>
        </w:tc>
      </w:tr>
      <w:tr>
        <w:trPr>
          <w:trHeight w:val="300" w:hRule="atLeast"/>
        </w:trPr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Glycerol kinase, MAG_447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MAG_447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MSC_025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MCAP0218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  <w:t>Homolog from the Hominis group probably lost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  <w:t>MAG having homolog in the Hominis group</w:t>
            </w:r>
          </w:p>
        </w:tc>
      </w:tr>
      <w:tr>
        <w:trPr>
          <w:trHeight w:val="300" w:hRule="atLeast"/>
        </w:trPr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  <w:t>ABC transporter, permease protein, MAG_460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MAG_460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MSC_032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MCAP0798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No paralog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  <w:t>MAG having homolog in the Hominis group</w:t>
            </w:r>
          </w:p>
        </w:tc>
      </w:tr>
      <w:tr>
        <w:trPr>
          <w:trHeight w:val="300" w:hRule="atLeast"/>
        </w:trPr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it-IT" w:eastAsia="it-IT"/>
              </w:rPr>
              <w:t>Malate permease, MAG_489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MAG_489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MSC_003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MCAP0780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 xml:space="preserve">Homolog in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val="it-IT" w:eastAsia="it-IT"/>
              </w:rPr>
              <w:t>M. penetrans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  <w:t>MAG having homolog in the mycoides cluster and other bacteria but not in the Hominis group</w:t>
            </w:r>
          </w:p>
        </w:tc>
      </w:tr>
      <w:tr>
        <w:trPr>
          <w:trHeight w:val="300" w:hRule="atLeast"/>
        </w:trPr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Hexosephosphate transport protein, MAG_497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MAG_497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MSC_011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MCAP0814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  <w:t>Homolog from the Hominis group probably lost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  <w:t>MAG having homolog in the Hominis group</w:t>
            </w:r>
          </w:p>
        </w:tc>
      </w:tr>
      <w:tr>
        <w:trPr>
          <w:trHeight w:val="300" w:hRule="atLeast"/>
        </w:trPr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Hypothetical protein MAG_652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MAG_652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MSC_051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MCAP0451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Several homologs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  <w:t>MAG having homolog in the Hominis group</w:t>
            </w:r>
          </w:p>
        </w:tc>
      </w:tr>
      <w:tr>
        <w:trPr>
          <w:trHeight w:val="300" w:hRule="atLeast"/>
        </w:trPr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  <w:t>Glycerol ABC transporter, ATP-binding protein, MCAP_045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MAG_231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MSC_051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 w:eastAsia="it-IT"/>
              </w:rPr>
              <w:t>Several homologs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  <w:t>MAG having homolog in the Hominis group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Carpredefinitoparagrafo">
    <w:name w:val="Car. predefinito paragrafo"/>
    <w:qFormat/>
    <w:rPr/>
  </w:style>
  <w:style w:type="character" w:styleId="Titolo3Carattere">
    <w:name w:val="Titolo 3 Carattere"/>
    <w:basedOn w:val="Carpredefinitoparagrafo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0T16:26:00Z</dcterms:created>
  <dc:creator>Maria Filippa Addis</dc:creator>
  <dc:description/>
  <cp:keywords/>
  <dc:language>en-US</dc:language>
  <cp:lastModifiedBy>Maria Filippa Addis</cp:lastModifiedBy>
  <dcterms:modified xsi:type="dcterms:W3CDTF">2010-08-22T08:02:00Z</dcterms:modified>
  <cp:revision>4</cp:revision>
  <dc:subject/>
  <dc:title/>
</cp:coreProperties>
</file>